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A9A16" w14:textId="71E98BD5" w:rsidR="00CD435D" w:rsidRPr="00E96AA8" w:rsidRDefault="00A038A5">
      <w:pPr>
        <w:rPr>
          <w:rFonts w:ascii="Arial" w:hAnsi="Arial" w:cs="Arial"/>
          <w:b/>
          <w:sz w:val="20"/>
          <w:szCs w:val="20"/>
          <w:lang w:val="en-US"/>
        </w:rPr>
      </w:pPr>
      <w:r w:rsidRPr="00E96AA8">
        <w:rPr>
          <w:rFonts w:ascii="Arial" w:hAnsi="Arial" w:cs="Arial"/>
          <w:b/>
          <w:sz w:val="20"/>
          <w:szCs w:val="20"/>
          <w:lang w:val="en-US"/>
        </w:rPr>
        <w:t>Supplementary Table S</w:t>
      </w:r>
      <w:r w:rsidR="00A665F5">
        <w:rPr>
          <w:rFonts w:ascii="Arial" w:hAnsi="Arial" w:cs="Arial"/>
          <w:b/>
          <w:sz w:val="20"/>
          <w:szCs w:val="20"/>
          <w:lang w:val="en-US"/>
        </w:rPr>
        <w:t>4</w:t>
      </w:r>
      <w:bookmarkStart w:id="0" w:name="_GoBack"/>
      <w:bookmarkEnd w:id="0"/>
      <w:r w:rsidRPr="00E96AA8">
        <w:rPr>
          <w:rFonts w:ascii="Arial" w:hAnsi="Arial" w:cs="Arial"/>
          <w:b/>
          <w:sz w:val="20"/>
          <w:szCs w:val="20"/>
          <w:lang w:val="en-US"/>
        </w:rPr>
        <w:t>. Characteristics of participants and non-participants in surve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D1A5C" w:rsidRPr="00E96AA8" w14:paraId="4A76ECA1" w14:textId="77777777" w:rsidTr="007D1A5C">
        <w:tc>
          <w:tcPr>
            <w:tcW w:w="3020" w:type="dxa"/>
          </w:tcPr>
          <w:p w14:paraId="6404E1D1" w14:textId="091857FC" w:rsidR="007D1A5C" w:rsidRPr="00E96AA8" w:rsidRDefault="007D1A5C" w:rsidP="007D1A5C">
            <w:pPr>
              <w:spacing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021" w:type="dxa"/>
          </w:tcPr>
          <w:p w14:paraId="2A57F115" w14:textId="20120E13" w:rsidR="007D1A5C" w:rsidRPr="00E96AA8" w:rsidRDefault="007D1A5C" w:rsidP="007D1A5C">
            <w:pPr>
              <w:spacing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b/>
                <w:sz w:val="20"/>
                <w:szCs w:val="20"/>
                <w:lang w:val="en-US"/>
              </w:rPr>
              <w:t>Respondents (n=139)</w:t>
            </w:r>
          </w:p>
        </w:tc>
        <w:tc>
          <w:tcPr>
            <w:tcW w:w="3021" w:type="dxa"/>
          </w:tcPr>
          <w:p w14:paraId="0AC88A86" w14:textId="2CF8C816" w:rsidR="007D1A5C" w:rsidRPr="00E96AA8" w:rsidRDefault="007D1A5C" w:rsidP="007D1A5C">
            <w:pPr>
              <w:spacing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b/>
                <w:sz w:val="20"/>
                <w:szCs w:val="20"/>
                <w:lang w:val="en-US"/>
              </w:rPr>
              <w:t>Non-respondents (n=129)</w:t>
            </w:r>
          </w:p>
        </w:tc>
      </w:tr>
      <w:tr w:rsidR="00750C57" w:rsidRPr="00E96AA8" w14:paraId="65D95B98" w14:textId="77777777" w:rsidTr="007D1A5C">
        <w:tc>
          <w:tcPr>
            <w:tcW w:w="3020" w:type="dxa"/>
          </w:tcPr>
          <w:p w14:paraId="1FF18AE3" w14:textId="77777777" w:rsidR="00750C57" w:rsidRPr="00E96AA8" w:rsidRDefault="00750C57" w:rsidP="007D1A5C">
            <w:pPr>
              <w:spacing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1069D78C" w14:textId="103ABBC6" w:rsidR="00750C57" w:rsidRPr="00E96AA8" w:rsidRDefault="00750C57" w:rsidP="007D1A5C">
            <w:pPr>
              <w:spacing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021" w:type="dxa"/>
          </w:tcPr>
          <w:p w14:paraId="477EC85C" w14:textId="1097D955" w:rsidR="00750C57" w:rsidRPr="00E96AA8" w:rsidRDefault="00750C57" w:rsidP="007D1A5C">
            <w:pPr>
              <w:spacing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7D1A5C" w:rsidRPr="00E96AA8" w14:paraId="375B5488" w14:textId="77777777" w:rsidTr="007D1A5C">
        <w:tc>
          <w:tcPr>
            <w:tcW w:w="3020" w:type="dxa"/>
          </w:tcPr>
          <w:p w14:paraId="7BD2D7FC" w14:textId="77777777" w:rsidR="007D1A5C" w:rsidRPr="00E96AA8" w:rsidRDefault="00E96AA8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  <w:p w14:paraId="51148CA3" w14:textId="7777777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33-40</w:t>
            </w:r>
          </w:p>
          <w:p w14:paraId="2C405099" w14:textId="7777777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41-50</w:t>
            </w:r>
          </w:p>
          <w:p w14:paraId="0DE90194" w14:textId="7777777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51-60</w:t>
            </w:r>
          </w:p>
          <w:p w14:paraId="4F60ADEF" w14:textId="58CCC67E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61+</w:t>
            </w:r>
          </w:p>
        </w:tc>
        <w:tc>
          <w:tcPr>
            <w:tcW w:w="3021" w:type="dxa"/>
          </w:tcPr>
          <w:p w14:paraId="31B22B9B" w14:textId="77777777" w:rsidR="007D1A5C" w:rsidRDefault="007D1A5C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96079A" w14:textId="019D9921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15)</w:t>
            </w:r>
          </w:p>
          <w:p w14:paraId="4F28A048" w14:textId="520B7F63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22)</w:t>
            </w:r>
          </w:p>
          <w:p w14:paraId="11C1B9D0" w14:textId="237671E4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45)</w:t>
            </w:r>
          </w:p>
          <w:p w14:paraId="4AFD94AC" w14:textId="1CF1771E" w:rsidR="0063081A" w:rsidRPr="00E96AA8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18)</w:t>
            </w:r>
          </w:p>
        </w:tc>
        <w:tc>
          <w:tcPr>
            <w:tcW w:w="3021" w:type="dxa"/>
          </w:tcPr>
          <w:p w14:paraId="42AA52CB" w14:textId="77777777" w:rsidR="007D1A5C" w:rsidRDefault="007D1A5C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386892" w14:textId="6B9AF255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9)</w:t>
            </w:r>
          </w:p>
          <w:p w14:paraId="6A7874DE" w14:textId="2AD3CA60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23)</w:t>
            </w:r>
          </w:p>
          <w:p w14:paraId="29B60371" w14:textId="2AABB437" w:rsidR="0063081A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 (45)</w:t>
            </w:r>
          </w:p>
          <w:p w14:paraId="7D3D6512" w14:textId="221F6604" w:rsidR="009C56B5" w:rsidRPr="00E96AA8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(23)</w:t>
            </w:r>
          </w:p>
        </w:tc>
      </w:tr>
      <w:tr w:rsidR="007D1A5C" w:rsidRPr="00E96AA8" w14:paraId="7C4766FB" w14:textId="77777777" w:rsidTr="007D1A5C">
        <w:tc>
          <w:tcPr>
            <w:tcW w:w="3020" w:type="dxa"/>
          </w:tcPr>
          <w:p w14:paraId="61DD6870" w14:textId="77777777" w:rsidR="007D1A5C" w:rsidRPr="00E96AA8" w:rsidRDefault="00E96AA8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2C792262" w14:textId="7777777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45C6BBF3" w14:textId="14F9D19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021" w:type="dxa"/>
          </w:tcPr>
          <w:p w14:paraId="42969F4D" w14:textId="77777777" w:rsidR="007D1A5C" w:rsidRDefault="007D1A5C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B40904" w14:textId="18A26B55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29)</w:t>
            </w:r>
          </w:p>
          <w:p w14:paraId="74252B3F" w14:textId="4E1A4860" w:rsidR="0063081A" w:rsidRPr="00E96AA8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71)</w:t>
            </w:r>
          </w:p>
        </w:tc>
        <w:tc>
          <w:tcPr>
            <w:tcW w:w="3021" w:type="dxa"/>
          </w:tcPr>
          <w:p w14:paraId="4EE31F7A" w14:textId="77777777" w:rsidR="007D1A5C" w:rsidRDefault="007D1A5C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11C94F" w14:textId="0ED043F4" w:rsidR="009C56B5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 (31)</w:t>
            </w:r>
          </w:p>
          <w:p w14:paraId="50F90526" w14:textId="5C986138" w:rsidR="009C56B5" w:rsidRPr="00E96AA8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(69)</w:t>
            </w:r>
          </w:p>
        </w:tc>
      </w:tr>
      <w:tr w:rsidR="007D1A5C" w:rsidRPr="00E96AA8" w14:paraId="3EB16D54" w14:textId="77777777" w:rsidTr="007D1A5C">
        <w:tc>
          <w:tcPr>
            <w:tcW w:w="3020" w:type="dxa"/>
          </w:tcPr>
          <w:p w14:paraId="005D89B1" w14:textId="77777777" w:rsidR="007D1A5C" w:rsidRPr="00E96AA8" w:rsidRDefault="00E96AA8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Type of practice</w:t>
            </w:r>
          </w:p>
          <w:p w14:paraId="2A81A289" w14:textId="7777777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  <w:p w14:paraId="5A46A5C4" w14:textId="617F1F1D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021" w:type="dxa"/>
          </w:tcPr>
          <w:p w14:paraId="6953CA0D" w14:textId="77777777" w:rsidR="007D1A5C" w:rsidRDefault="007D1A5C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736956" w14:textId="62FA3B87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63)</w:t>
            </w:r>
          </w:p>
          <w:p w14:paraId="63523056" w14:textId="2E78D8FE" w:rsidR="0063081A" w:rsidRPr="00E96AA8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37)</w:t>
            </w:r>
          </w:p>
        </w:tc>
        <w:tc>
          <w:tcPr>
            <w:tcW w:w="3021" w:type="dxa"/>
          </w:tcPr>
          <w:p w14:paraId="03002DF9" w14:textId="77777777" w:rsidR="007D1A5C" w:rsidRDefault="007D1A5C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72ADF8" w14:textId="62661977" w:rsidR="009C56B5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54)</w:t>
            </w:r>
          </w:p>
          <w:p w14:paraId="63152ECE" w14:textId="4FF37210" w:rsidR="009C56B5" w:rsidRPr="00E96AA8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46)</w:t>
            </w:r>
          </w:p>
        </w:tc>
      </w:tr>
      <w:tr w:rsidR="00E96AA8" w:rsidRPr="00E96AA8" w14:paraId="481CC5E1" w14:textId="77777777" w:rsidTr="007D1A5C">
        <w:tc>
          <w:tcPr>
            <w:tcW w:w="3020" w:type="dxa"/>
          </w:tcPr>
          <w:p w14:paraId="09DDD176" w14:textId="77777777" w:rsidR="00E96AA8" w:rsidRPr="00E96AA8" w:rsidRDefault="00E96AA8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Location of practice</w:t>
            </w:r>
          </w:p>
          <w:p w14:paraId="65F16948" w14:textId="7777777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  <w:p w14:paraId="0B424002" w14:textId="386C1457" w:rsidR="00E96AA8" w:rsidRPr="00E96AA8" w:rsidRDefault="00E96AA8" w:rsidP="0063081A">
            <w:pPr>
              <w:pStyle w:val="Listenabsatz"/>
              <w:numPr>
                <w:ilvl w:val="0"/>
                <w:numId w:val="1"/>
              </w:numPr>
              <w:spacing w:after="12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6AA8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3021" w:type="dxa"/>
          </w:tcPr>
          <w:p w14:paraId="2C64BC27" w14:textId="77777777" w:rsidR="00E96AA8" w:rsidRDefault="00E96AA8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5D9439" w14:textId="149867CC" w:rsidR="0063081A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60)</w:t>
            </w:r>
          </w:p>
          <w:p w14:paraId="079E4C6B" w14:textId="0EAE2CAE" w:rsidR="0063081A" w:rsidRPr="00E96AA8" w:rsidRDefault="0063081A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9C56B5">
              <w:rPr>
                <w:rFonts w:ascii="Arial" w:hAnsi="Arial" w:cs="Arial"/>
                <w:sz w:val="20"/>
                <w:szCs w:val="20"/>
                <w:lang w:val="en-US"/>
              </w:rPr>
              <w:t xml:space="preserve"> (40)</w:t>
            </w:r>
          </w:p>
        </w:tc>
        <w:tc>
          <w:tcPr>
            <w:tcW w:w="3021" w:type="dxa"/>
          </w:tcPr>
          <w:p w14:paraId="2A5B7808" w14:textId="77777777" w:rsidR="00E96AA8" w:rsidRDefault="00E96AA8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D212ED" w14:textId="573C4146" w:rsidR="009C56B5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 (56)</w:t>
            </w:r>
          </w:p>
          <w:p w14:paraId="5EE6677B" w14:textId="44149380" w:rsidR="009C56B5" w:rsidRPr="00E96AA8" w:rsidRDefault="009C56B5" w:rsidP="0063081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 (44)</w:t>
            </w:r>
          </w:p>
        </w:tc>
      </w:tr>
    </w:tbl>
    <w:p w14:paraId="30FDE21E" w14:textId="77777777" w:rsidR="00A038A5" w:rsidRPr="00E96AA8" w:rsidRDefault="00A038A5">
      <w:pPr>
        <w:rPr>
          <w:rFonts w:ascii="Arial" w:hAnsi="Arial" w:cs="Arial"/>
          <w:sz w:val="20"/>
          <w:szCs w:val="20"/>
          <w:lang w:val="en-US"/>
        </w:rPr>
      </w:pPr>
    </w:p>
    <w:sectPr w:rsidR="00A038A5" w:rsidRPr="00E96A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757B1D"/>
    <w:multiLevelType w:val="hybridMultilevel"/>
    <w:tmpl w:val="89A6278C"/>
    <w:lvl w:ilvl="0" w:tplc="FB5C960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BF"/>
    <w:rsid w:val="000A431E"/>
    <w:rsid w:val="00365AF7"/>
    <w:rsid w:val="005542BF"/>
    <w:rsid w:val="005D1D81"/>
    <w:rsid w:val="0063081A"/>
    <w:rsid w:val="00750C57"/>
    <w:rsid w:val="007D1A5C"/>
    <w:rsid w:val="009C56B5"/>
    <w:rsid w:val="00A038A5"/>
    <w:rsid w:val="00A665F5"/>
    <w:rsid w:val="00CD435D"/>
    <w:rsid w:val="00E96AA8"/>
    <w:rsid w:val="00EE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B33EC0"/>
  <w15:chartTrackingRefBased/>
  <w15:docId w15:val="{540E8FD2-859C-423D-9017-BF925B19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1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6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7</cp:revision>
  <dcterms:created xsi:type="dcterms:W3CDTF">2019-02-02T20:09:00Z</dcterms:created>
  <dcterms:modified xsi:type="dcterms:W3CDTF">2019-02-03T12:22:00Z</dcterms:modified>
</cp:coreProperties>
</file>